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C6D9F1" w:themeColor="text2" w:themeTint="33"/>
  <w:body>
    <w:p w:rsidR="00525C41" w:rsidRPr="00FF5B45" w:rsidRDefault="00525C41" w:rsidP="00525C41">
      <w:r>
        <w:rPr>
          <w:b/>
        </w:rPr>
        <w:t>Table S4</w:t>
      </w:r>
      <w:r w:rsidRPr="008951D4">
        <w:rPr>
          <w:b/>
        </w:rPr>
        <w:t xml:space="preserve">: B-cell </w:t>
      </w:r>
      <w:r>
        <w:rPr>
          <w:b/>
        </w:rPr>
        <w:t xml:space="preserve">ELISPOT response </w:t>
      </w:r>
      <w:r w:rsidRPr="008951D4">
        <w:rPr>
          <w:b/>
        </w:rPr>
        <w:t xml:space="preserve">linear </w:t>
      </w:r>
      <w:r>
        <w:rPr>
          <w:b/>
        </w:rPr>
        <w:t xml:space="preserve">regression models. </w:t>
      </w:r>
    </w:p>
    <w:tbl>
      <w:tblPr>
        <w:tblW w:w="968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4"/>
        <w:gridCol w:w="1296"/>
        <w:gridCol w:w="1048"/>
        <w:gridCol w:w="1098"/>
        <w:gridCol w:w="2418"/>
        <w:gridCol w:w="2340"/>
      </w:tblGrid>
      <w:tr w:rsidR="00525C41" w:rsidRPr="00FF5B45" w:rsidTr="00495E91">
        <w:trPr>
          <w:trHeight w:val="255"/>
        </w:trPr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25C41" w:rsidRPr="00FF5B45" w:rsidRDefault="00525C41" w:rsidP="00495E9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i/>
                      <w:color w:val="000000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eastAsia="Times New Roman" w:hAnsi="Cambria Math" w:cs="Arial"/>
                      <w:color w:val="000000"/>
                      <w:sz w:val="20"/>
                      <w:szCs w:val="20"/>
                    </w:rPr>
                    <m:t>i</m:t>
                  </m:r>
                </m:sub>
              </m:sSub>
            </m:oMath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vAlign w:val="center"/>
          </w:tcPr>
          <w:p w:rsidR="00525C41" w:rsidRPr="007766D4" w:rsidRDefault="00525C41" w:rsidP="00495E91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7766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∆B-cell for</w:t>
            </w:r>
            <w:r w:rsidRPr="007766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∆</w:t>
            </w:r>
            <w:proofErr w:type="spellStart"/>
            <w:r w:rsidRPr="007766D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</w:t>
            </w:r>
            <w:r w:rsidRPr="007766D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bscript"/>
              </w:rPr>
              <w:t>i</w:t>
            </w:r>
            <w:proofErr w:type="spellEnd"/>
            <w:r w:rsidRPr="007766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766D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Q3 to Q1</w:t>
            </w:r>
            <w:r w:rsidRPr="007766D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525C41" w:rsidRPr="00FF5B45" w:rsidRDefault="00525C41" w:rsidP="00495E9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ue</w:t>
            </w:r>
          </w:p>
        </w:tc>
        <w:tc>
          <w:tcPr>
            <w:tcW w:w="1098" w:type="dxa"/>
            <w:vAlign w:val="center"/>
          </w:tcPr>
          <w:p w:rsidR="00525C41" w:rsidRPr="00FF5B45" w:rsidRDefault="00525C41" w:rsidP="00495E9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-valu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:rsidR="00525C41" w:rsidRPr="00FF5B45" w:rsidRDefault="00525C41" w:rsidP="00495E9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omicRegion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525C41" w:rsidRPr="00FF5B45" w:rsidRDefault="00525C41" w:rsidP="00495E9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</w:t>
            </w:r>
          </w:p>
        </w:tc>
      </w:tr>
      <w:tr w:rsidR="00525C41" w:rsidRPr="00FF5B45" w:rsidTr="00495E91">
        <w:trPr>
          <w:trHeight w:val="255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0816037</w:t>
            </w:r>
          </w:p>
        </w:tc>
        <w:tc>
          <w:tcPr>
            <w:tcW w:w="1296" w:type="dxa"/>
            <w:vAlign w:val="bottom"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E-6</w:t>
            </w:r>
          </w:p>
        </w:tc>
        <w:tc>
          <w:tcPr>
            <w:tcW w:w="1098" w:type="dxa"/>
            <w:vAlign w:val="center"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418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Body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EZO1</w:t>
            </w:r>
          </w:p>
        </w:tc>
      </w:tr>
      <w:tr w:rsidR="00525C41" w:rsidRPr="00FF5B45" w:rsidTr="00495E91">
        <w:trPr>
          <w:trHeight w:val="255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0369242</w:t>
            </w:r>
          </w:p>
        </w:tc>
        <w:tc>
          <w:tcPr>
            <w:tcW w:w="1296" w:type="dxa"/>
            <w:vAlign w:val="bottom"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1E-6</w:t>
            </w:r>
          </w:p>
        </w:tc>
        <w:tc>
          <w:tcPr>
            <w:tcW w:w="1098" w:type="dxa"/>
            <w:vAlign w:val="center"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418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moter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7</w:t>
            </w:r>
          </w:p>
        </w:tc>
      </w:tr>
      <w:tr w:rsidR="00525C41" w:rsidRPr="00FF5B45" w:rsidTr="00495E91">
        <w:trPr>
          <w:trHeight w:val="255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8487581</w:t>
            </w:r>
          </w:p>
        </w:tc>
        <w:tc>
          <w:tcPr>
            <w:tcW w:w="1296" w:type="dxa"/>
            <w:vAlign w:val="bottom"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3E-</w:t>
            </w: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8" w:type="dxa"/>
            <w:vAlign w:val="center"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418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n, No TF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25C41" w:rsidRPr="00FF5B45" w:rsidTr="00495E91">
        <w:trPr>
          <w:trHeight w:val="255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5165436</w:t>
            </w:r>
          </w:p>
        </w:tc>
        <w:tc>
          <w:tcPr>
            <w:tcW w:w="1296" w:type="dxa"/>
            <w:vAlign w:val="bottom"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1E-</w:t>
            </w: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8" w:type="dxa"/>
            <w:vAlign w:val="center"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418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n, TF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25C41" w:rsidRPr="00FF5B45" w:rsidTr="00495E91">
        <w:trPr>
          <w:trHeight w:val="255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26399903</w:t>
            </w:r>
          </w:p>
        </w:tc>
        <w:tc>
          <w:tcPr>
            <w:tcW w:w="1296" w:type="dxa"/>
            <w:vAlign w:val="bottom"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E-</w:t>
            </w: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8" w:type="dxa"/>
            <w:vAlign w:val="center"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418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25C41" w:rsidRPr="00FF5B45" w:rsidTr="00495E91">
        <w:trPr>
          <w:trHeight w:val="255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3944037</w:t>
            </w:r>
          </w:p>
        </w:tc>
        <w:tc>
          <w:tcPr>
            <w:tcW w:w="1296" w:type="dxa"/>
            <w:vAlign w:val="bottom"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3E-</w:t>
            </w: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8" w:type="dxa"/>
            <w:vAlign w:val="center"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418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moter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CA1B</w:t>
            </w:r>
          </w:p>
        </w:tc>
      </w:tr>
      <w:tr w:rsidR="00525C41" w:rsidRPr="00FF5B45" w:rsidTr="00495E91">
        <w:trPr>
          <w:trHeight w:val="255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5114739</w:t>
            </w:r>
          </w:p>
        </w:tc>
        <w:tc>
          <w:tcPr>
            <w:tcW w:w="1296" w:type="dxa"/>
            <w:vAlign w:val="bottom"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4E-</w:t>
            </w: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8" w:type="dxa"/>
            <w:vAlign w:val="center"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418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Body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AC4</w:t>
            </w:r>
          </w:p>
        </w:tc>
      </w:tr>
      <w:tr w:rsidR="00525C41" w:rsidRPr="00FF5B45" w:rsidTr="00495E91">
        <w:trPr>
          <w:trHeight w:val="255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2587766</w:t>
            </w:r>
          </w:p>
        </w:tc>
        <w:tc>
          <w:tcPr>
            <w:tcW w:w="1296" w:type="dxa"/>
            <w:vAlign w:val="bottom"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0E-</w:t>
            </w: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8" w:type="dxa"/>
            <w:vAlign w:val="center"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418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moter;GeneBody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R</w:t>
            </w:r>
          </w:p>
        </w:tc>
      </w:tr>
      <w:tr w:rsidR="00525C41" w:rsidRPr="00FF5B45" w:rsidTr="00495E91">
        <w:trPr>
          <w:trHeight w:val="255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0144039</w:t>
            </w:r>
          </w:p>
        </w:tc>
        <w:tc>
          <w:tcPr>
            <w:tcW w:w="1296" w:type="dxa"/>
            <w:vAlign w:val="bottom"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0E-</w:t>
            </w: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8" w:type="dxa"/>
            <w:vAlign w:val="center"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418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Body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CH1-AS1</w:t>
            </w:r>
          </w:p>
        </w:tc>
      </w:tr>
      <w:tr w:rsidR="00525C41" w:rsidRPr="00FF5B45" w:rsidTr="00495E91">
        <w:trPr>
          <w:trHeight w:val="255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26832639</w:t>
            </w:r>
          </w:p>
        </w:tc>
        <w:tc>
          <w:tcPr>
            <w:tcW w:w="1296" w:type="dxa"/>
            <w:vAlign w:val="bottom"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1E-</w:t>
            </w: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8" w:type="dxa"/>
            <w:vAlign w:val="center"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418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moter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LK5</w:t>
            </w:r>
          </w:p>
        </w:tc>
      </w:tr>
      <w:tr w:rsidR="00525C41" w:rsidRPr="00FF5B45" w:rsidTr="00495E91">
        <w:trPr>
          <w:trHeight w:val="255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1370814</w:t>
            </w:r>
          </w:p>
        </w:tc>
        <w:tc>
          <w:tcPr>
            <w:tcW w:w="1296" w:type="dxa"/>
            <w:vAlign w:val="bottom"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E-</w:t>
            </w: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8" w:type="dxa"/>
            <w:vAlign w:val="center"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418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n, TF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25C41" w:rsidRPr="00FF5B45" w:rsidTr="00495E91">
        <w:trPr>
          <w:trHeight w:val="255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2992546</w:t>
            </w:r>
          </w:p>
        </w:tc>
        <w:tc>
          <w:tcPr>
            <w:tcW w:w="1296" w:type="dxa"/>
            <w:vAlign w:val="bottom"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E-</w:t>
            </w: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8" w:type="dxa"/>
            <w:vAlign w:val="center"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418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moter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KRD30B</w:t>
            </w:r>
          </w:p>
        </w:tc>
      </w:tr>
      <w:tr w:rsidR="00525C41" w:rsidRPr="00FF5B45" w:rsidTr="00495E91">
        <w:trPr>
          <w:trHeight w:val="255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25802888</w:t>
            </w:r>
          </w:p>
        </w:tc>
        <w:tc>
          <w:tcPr>
            <w:tcW w:w="1296" w:type="dxa"/>
            <w:vAlign w:val="bottom"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E-</w:t>
            </w: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8" w:type="dxa"/>
            <w:vAlign w:val="center"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418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moter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RKC</w:t>
            </w:r>
          </w:p>
        </w:tc>
      </w:tr>
      <w:tr w:rsidR="00525C41" w:rsidRPr="00FF5B45" w:rsidTr="00495E91">
        <w:trPr>
          <w:trHeight w:val="255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6385533</w:t>
            </w:r>
          </w:p>
        </w:tc>
        <w:tc>
          <w:tcPr>
            <w:tcW w:w="1296" w:type="dxa"/>
            <w:vAlign w:val="bottom"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E-</w:t>
            </w: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8" w:type="dxa"/>
            <w:vAlign w:val="center"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418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n, No TF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25C41" w:rsidRPr="00FF5B45" w:rsidTr="00495E91">
        <w:trPr>
          <w:trHeight w:val="255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0276799</w:t>
            </w:r>
          </w:p>
        </w:tc>
        <w:tc>
          <w:tcPr>
            <w:tcW w:w="1296" w:type="dxa"/>
            <w:vAlign w:val="bottom"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E-</w:t>
            </w: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8" w:type="dxa"/>
            <w:vAlign w:val="center"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418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Body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MOD1</w:t>
            </w:r>
          </w:p>
        </w:tc>
      </w:tr>
      <w:tr w:rsidR="00525C41" w:rsidRPr="00FF5B45" w:rsidTr="00495E91">
        <w:trPr>
          <w:trHeight w:val="255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4148156</w:t>
            </w:r>
          </w:p>
        </w:tc>
        <w:tc>
          <w:tcPr>
            <w:tcW w:w="1296" w:type="dxa"/>
            <w:vAlign w:val="bottom"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E-</w:t>
            </w: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8" w:type="dxa"/>
            <w:vAlign w:val="center"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418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Body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8B</w:t>
            </w:r>
          </w:p>
        </w:tc>
      </w:tr>
      <w:tr w:rsidR="00525C41" w:rsidRPr="00FF5B45" w:rsidTr="00495E91">
        <w:trPr>
          <w:trHeight w:val="255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9975849</w:t>
            </w:r>
          </w:p>
        </w:tc>
        <w:tc>
          <w:tcPr>
            <w:tcW w:w="1296" w:type="dxa"/>
            <w:vAlign w:val="bottom"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E-</w:t>
            </w: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8" w:type="dxa"/>
            <w:vAlign w:val="center"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418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n, TF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25C41" w:rsidRPr="00FF5B45" w:rsidTr="00495E91">
        <w:trPr>
          <w:trHeight w:val="255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24037270</w:t>
            </w:r>
          </w:p>
        </w:tc>
        <w:tc>
          <w:tcPr>
            <w:tcW w:w="1296" w:type="dxa"/>
            <w:vAlign w:val="bottom"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E-</w:t>
            </w: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8" w:type="dxa"/>
            <w:vAlign w:val="center"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418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Body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GMS1</w:t>
            </w:r>
          </w:p>
        </w:tc>
      </w:tr>
      <w:tr w:rsidR="00525C41" w:rsidRPr="00FF5B45" w:rsidTr="00495E91">
        <w:trPr>
          <w:trHeight w:val="255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7123334</w:t>
            </w:r>
          </w:p>
        </w:tc>
        <w:tc>
          <w:tcPr>
            <w:tcW w:w="1296" w:type="dxa"/>
            <w:vAlign w:val="bottom"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E-</w:t>
            </w: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8" w:type="dxa"/>
            <w:vAlign w:val="center"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418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Body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0507266</w:t>
            </w:r>
          </w:p>
        </w:tc>
      </w:tr>
      <w:tr w:rsidR="00525C41" w:rsidRPr="00FF5B45" w:rsidTr="00495E91">
        <w:trPr>
          <w:trHeight w:val="255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3325489</w:t>
            </w:r>
          </w:p>
        </w:tc>
        <w:tc>
          <w:tcPr>
            <w:tcW w:w="1296" w:type="dxa"/>
            <w:vAlign w:val="bottom"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E-</w:t>
            </w: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8" w:type="dxa"/>
            <w:vAlign w:val="center"/>
          </w:tcPr>
          <w:p w:rsidR="00525C41" w:rsidRPr="00FF5B45" w:rsidRDefault="00525C41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418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25C41" w:rsidRPr="00FF5B45" w:rsidRDefault="00525C41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B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:rsidR="00525C41" w:rsidRDefault="00525C41" w:rsidP="00525C41">
      <w:r>
        <w:t xml:space="preserve">Log2 of (median across replicates) stimulated B-cell ELISPOT values was used as response. All models were adjusted by baseline B-cell ELISPOT values. </w:t>
      </w:r>
    </w:p>
    <w:p w:rsidR="004F56D7" w:rsidRPr="00525C41" w:rsidRDefault="00525C41" w:rsidP="00525C41">
      <w:r w:rsidRPr="007766D4">
        <w:rPr>
          <w:rFonts w:ascii="Arial" w:hAnsi="Arial" w:cs="Arial"/>
          <w:vertAlign w:val="superscript"/>
        </w:rPr>
        <w:t>†</w:t>
      </w:r>
      <w:r>
        <w:rPr>
          <w:rFonts w:ascii="Arial" w:hAnsi="Arial" w:cs="Arial"/>
          <w:vertAlign w:val="superscript"/>
        </w:rPr>
        <w:t xml:space="preserve"> </w:t>
      </w:r>
      <w:r w:rsidRPr="009560A3">
        <w:t>We express</w:t>
      </w:r>
      <w:r>
        <w:t xml:space="preserve"> the effect size of linear regression models in terms of the change in B-cell ELISPOT predicted (from the model) for participants at the Q3 (75</w:t>
      </w:r>
      <w:r w:rsidRPr="00F757FF">
        <w:rPr>
          <w:vertAlign w:val="superscript"/>
        </w:rPr>
        <w:t>th</w:t>
      </w:r>
      <w:r w:rsidRPr="00907736">
        <w:t>)</w:t>
      </w:r>
      <w:r>
        <w:t xml:space="preserve"> percentile of methylation M-value relative to Q1 (25</w:t>
      </w:r>
      <w:r w:rsidRPr="00F757FF">
        <w:rPr>
          <w:vertAlign w:val="superscript"/>
        </w:rPr>
        <w:t>th</w:t>
      </w:r>
      <w:r w:rsidRPr="00907736">
        <w:t>)</w:t>
      </w:r>
      <w:r>
        <w:t>.</w:t>
      </w:r>
      <w:bookmarkStart w:id="0" w:name="_GoBack"/>
      <w:bookmarkEnd w:id="0"/>
    </w:p>
    <w:sectPr w:rsidR="004F56D7" w:rsidRPr="00525C41" w:rsidSect="0092539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391"/>
    <w:rsid w:val="0011285D"/>
    <w:rsid w:val="001C2384"/>
    <w:rsid w:val="00222639"/>
    <w:rsid w:val="002F710F"/>
    <w:rsid w:val="00356611"/>
    <w:rsid w:val="004F56D7"/>
    <w:rsid w:val="00525C41"/>
    <w:rsid w:val="007F6737"/>
    <w:rsid w:val="00872EC3"/>
    <w:rsid w:val="00925391"/>
    <w:rsid w:val="00B350C7"/>
    <w:rsid w:val="00C33AE8"/>
    <w:rsid w:val="00C47B08"/>
    <w:rsid w:val="00CE3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391"/>
    <w:pPr>
      <w:spacing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391"/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285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8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391"/>
    <w:pPr>
      <w:spacing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391"/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285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8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3AF2CD-8E79-4B4D-8478-E484B83F56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T Zimmermann</dc:creator>
  <cp:lastModifiedBy>Michael T Zimmermann</cp:lastModifiedBy>
  <cp:revision>2</cp:revision>
  <dcterms:created xsi:type="dcterms:W3CDTF">2016-01-20T14:31:00Z</dcterms:created>
  <dcterms:modified xsi:type="dcterms:W3CDTF">2016-01-20T14:31:00Z</dcterms:modified>
</cp:coreProperties>
</file>